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EAB" w:rsidRPr="008869F5" w:rsidRDefault="00B14EAB" w:rsidP="00B14EAB">
      <w:pPr>
        <w:spacing w:after="160" w:line="360" w:lineRule="auto"/>
        <w:jc w:val="both"/>
        <w:rPr>
          <w:b/>
          <w:bCs/>
          <w:sz w:val="32"/>
          <w:szCs w:val="32"/>
          <w:lang w:val="en-US"/>
        </w:rPr>
      </w:pPr>
      <w:r w:rsidRPr="008869F5">
        <w:rPr>
          <w:b/>
          <w:bCs/>
          <w:sz w:val="32"/>
          <w:szCs w:val="32"/>
          <w:lang w:val="en-US"/>
        </w:rPr>
        <w:t>Supplementary Material</w:t>
      </w:r>
    </w:p>
    <w:p w:rsidR="00B14EAB" w:rsidRPr="00DE1C9C" w:rsidRDefault="00B14EAB" w:rsidP="00B14EAB">
      <w:pPr>
        <w:pStyle w:val="Caption"/>
        <w:keepNext/>
        <w:rPr>
          <w:i w:val="0"/>
          <w:iCs w:val="0"/>
          <w:color w:val="000000"/>
          <w:sz w:val="20"/>
          <w:szCs w:val="20"/>
          <w:lang w:val="en-US"/>
        </w:rPr>
      </w:pPr>
    </w:p>
    <w:p w:rsidR="00B14EAB" w:rsidRPr="00DE1C9C" w:rsidRDefault="00B14EAB" w:rsidP="00B14EAB">
      <w:pPr>
        <w:pStyle w:val="Caption"/>
        <w:keepNext/>
        <w:rPr>
          <w:color w:val="000000"/>
          <w:sz w:val="20"/>
          <w:szCs w:val="20"/>
          <w:lang w:val="en-US"/>
        </w:rPr>
      </w:pPr>
      <w:r w:rsidRPr="00DE1C9C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Table </w:t>
      </w:r>
      <w:r w:rsidRPr="00DE1C9C">
        <w:rPr>
          <w:b/>
          <w:bCs/>
          <w:i w:val="0"/>
          <w:iCs w:val="0"/>
          <w:color w:val="000000"/>
          <w:sz w:val="20"/>
          <w:szCs w:val="20"/>
          <w:lang w:val="en-US"/>
        </w:rPr>
        <w:fldChar w:fldCharType="begin"/>
      </w:r>
      <w:r w:rsidRPr="00DE1C9C">
        <w:rPr>
          <w:b/>
          <w:bCs/>
          <w:i w:val="0"/>
          <w:iCs w:val="0"/>
          <w:color w:val="000000"/>
          <w:sz w:val="20"/>
          <w:szCs w:val="20"/>
          <w:lang w:val="en-US"/>
        </w:rPr>
        <w:instrText xml:space="preserve"> SEQ Table \* ARABIC </w:instrText>
      </w:r>
      <w:r w:rsidRPr="00DE1C9C">
        <w:rPr>
          <w:b/>
          <w:bCs/>
          <w:i w:val="0"/>
          <w:iCs w:val="0"/>
          <w:color w:val="000000"/>
          <w:sz w:val="20"/>
          <w:szCs w:val="20"/>
          <w:lang w:val="en-US"/>
        </w:rPr>
        <w:fldChar w:fldCharType="separate"/>
      </w:r>
      <w:r>
        <w:rPr>
          <w:b/>
          <w:bCs/>
          <w:i w:val="0"/>
          <w:iCs w:val="0"/>
          <w:noProof/>
          <w:color w:val="000000"/>
          <w:sz w:val="20"/>
          <w:szCs w:val="20"/>
          <w:lang w:val="en-US"/>
        </w:rPr>
        <w:t>1</w:t>
      </w:r>
      <w:r w:rsidRPr="00DE1C9C">
        <w:rPr>
          <w:b/>
          <w:bCs/>
          <w:i w:val="0"/>
          <w:iCs w:val="0"/>
          <w:color w:val="000000"/>
          <w:sz w:val="20"/>
          <w:szCs w:val="20"/>
          <w:lang w:val="en-US"/>
        </w:rPr>
        <w:fldChar w:fldCharType="end"/>
      </w:r>
      <w:r w:rsidRPr="00DE1C9C">
        <w:rPr>
          <w:i w:val="0"/>
          <w:iCs w:val="0"/>
          <w:color w:val="000000"/>
          <w:sz w:val="20"/>
          <w:szCs w:val="20"/>
          <w:lang w:val="en-US"/>
        </w:rPr>
        <w:t xml:space="preserve"> Results of Student's t-test of miRNA expression levels in patients with and without chemotherapy, endocrine therapy, visceral metastasis, local metastasis and bone metastasis, respectively, at baseline and after one cycle of systemic therapy.</w:t>
      </w:r>
    </w:p>
    <w:tbl>
      <w:tblPr>
        <w:tblW w:w="97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29"/>
        <w:gridCol w:w="860"/>
        <w:gridCol w:w="829"/>
        <w:gridCol w:w="860"/>
        <w:gridCol w:w="829"/>
        <w:gridCol w:w="860"/>
        <w:gridCol w:w="829"/>
        <w:gridCol w:w="860"/>
        <w:gridCol w:w="829"/>
        <w:gridCol w:w="285"/>
        <w:gridCol w:w="584"/>
        <w:gridCol w:w="285"/>
      </w:tblGrid>
      <w:tr w:rsidR="00B14EAB" w:rsidRPr="003A142B" w:rsidTr="00076F5C">
        <w:trPr>
          <w:gridAfter w:val="1"/>
          <w:wAfter w:w="285" w:type="dxa"/>
          <w:trHeight w:val="30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DE1C9C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B52D11">
              <w:rPr>
                <w:i/>
                <w:iCs/>
                <w:color w:val="000000"/>
                <w:sz w:val="20"/>
                <w:szCs w:val="20"/>
              </w:rPr>
              <w:t>Chemotherapy, p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B52D11">
              <w:rPr>
                <w:i/>
                <w:iCs/>
                <w:color w:val="000000"/>
                <w:sz w:val="20"/>
                <w:szCs w:val="20"/>
              </w:rPr>
              <w:t>Endocrine Therapy, p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B52D11">
              <w:rPr>
                <w:i/>
                <w:iCs/>
                <w:color w:val="000000"/>
                <w:sz w:val="20"/>
                <w:szCs w:val="20"/>
              </w:rPr>
              <w:t>Visceral MT, p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B52D11">
              <w:rPr>
                <w:i/>
                <w:iCs/>
                <w:color w:val="000000"/>
                <w:sz w:val="20"/>
                <w:szCs w:val="20"/>
              </w:rPr>
              <w:t>Local MT, p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B52D11">
              <w:rPr>
                <w:i/>
                <w:iCs/>
                <w:color w:val="000000"/>
                <w:sz w:val="20"/>
                <w:szCs w:val="20"/>
              </w:rPr>
              <w:t>Bone MT, p</w:t>
            </w:r>
          </w:p>
        </w:tc>
      </w:tr>
      <w:tr w:rsidR="00B14EAB" w:rsidRPr="003A142B" w:rsidTr="00076F5C">
        <w:trPr>
          <w:gridAfter w:val="1"/>
          <w:wAfter w:w="285" w:type="dxa"/>
          <w:trHeight w:val="30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After systemic therap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After systemic therap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After systemic therap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After systemic therap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After systemic therapy</w:t>
            </w:r>
          </w:p>
        </w:tc>
      </w:tr>
      <w:tr w:rsidR="00B14EAB" w:rsidRPr="003A142B" w:rsidTr="00076F5C">
        <w:trPr>
          <w:gridAfter w:val="1"/>
          <w:wAfter w:w="285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miR</w:t>
            </w:r>
            <w:r>
              <w:rPr>
                <w:color w:val="000000"/>
                <w:sz w:val="20"/>
                <w:szCs w:val="20"/>
              </w:rPr>
              <w:t>-</w:t>
            </w:r>
            <w:r w:rsidRPr="00DE1C9C">
              <w:rPr>
                <w:color w:val="000000"/>
                <w:sz w:val="20"/>
                <w:szCs w:val="20"/>
              </w:rPr>
              <w:t>200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B14EAB" w:rsidRPr="003A142B" w:rsidTr="00076F5C">
        <w:trPr>
          <w:gridAfter w:val="1"/>
          <w:wAfter w:w="285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miR</w:t>
            </w:r>
            <w:r>
              <w:rPr>
                <w:color w:val="000000"/>
                <w:sz w:val="20"/>
                <w:szCs w:val="20"/>
              </w:rPr>
              <w:t>-</w:t>
            </w:r>
            <w:r w:rsidRPr="00DE1C9C">
              <w:rPr>
                <w:color w:val="000000"/>
                <w:sz w:val="20"/>
                <w:szCs w:val="20"/>
              </w:rPr>
              <w:t>200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B14EAB" w:rsidRPr="003A142B" w:rsidTr="00076F5C">
        <w:trPr>
          <w:gridAfter w:val="1"/>
          <w:wAfter w:w="285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miR</w:t>
            </w:r>
            <w:r>
              <w:rPr>
                <w:color w:val="000000"/>
                <w:sz w:val="20"/>
                <w:szCs w:val="20"/>
              </w:rPr>
              <w:t>-</w:t>
            </w:r>
            <w:r w:rsidRPr="00DE1C9C">
              <w:rPr>
                <w:color w:val="000000"/>
                <w:sz w:val="20"/>
                <w:szCs w:val="20"/>
              </w:rPr>
              <w:t>200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B14EAB" w:rsidRPr="003A142B" w:rsidTr="00076F5C">
        <w:trPr>
          <w:gridAfter w:val="1"/>
          <w:wAfter w:w="285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miR</w:t>
            </w:r>
            <w:r>
              <w:rPr>
                <w:color w:val="000000"/>
                <w:sz w:val="20"/>
                <w:szCs w:val="20"/>
              </w:rPr>
              <w:t>-</w:t>
            </w:r>
            <w:r w:rsidRPr="00DE1C9C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B14EAB" w:rsidRPr="003A142B" w:rsidTr="00076F5C">
        <w:trPr>
          <w:gridAfter w:val="1"/>
          <w:wAfter w:w="285" w:type="dxa"/>
          <w:trHeight w:val="30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miR</w:t>
            </w:r>
            <w:r>
              <w:rPr>
                <w:color w:val="000000"/>
                <w:sz w:val="20"/>
                <w:szCs w:val="20"/>
              </w:rPr>
              <w:t>-</w:t>
            </w:r>
            <w:r w:rsidRPr="00DE1C9C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DE1C9C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B14EAB" w:rsidRPr="0078015E" w:rsidTr="00076F5C">
        <w:trPr>
          <w:trHeight w:val="303"/>
        </w:trPr>
        <w:tc>
          <w:tcPr>
            <w:tcW w:w="886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DE1C9C">
              <w:rPr>
                <w:color w:val="000000"/>
                <w:sz w:val="20"/>
                <w:szCs w:val="20"/>
                <w:lang w:val="en-US"/>
              </w:rPr>
              <w:t xml:space="preserve">Note. MT- metastasis, </w:t>
            </w:r>
            <w:r w:rsidRPr="00B52D11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DE1C9C">
              <w:rPr>
                <w:color w:val="000000"/>
                <w:sz w:val="20"/>
                <w:szCs w:val="20"/>
                <w:lang w:val="en-US"/>
              </w:rPr>
              <w:t xml:space="preserve"> - statistical p-value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B14EAB" w:rsidRPr="00DE1C9C" w:rsidRDefault="00B14EAB" w:rsidP="00B14EAB">
      <w:pPr>
        <w:jc w:val="both"/>
        <w:rPr>
          <w:color w:val="000000"/>
          <w:sz w:val="20"/>
          <w:szCs w:val="20"/>
          <w:lang w:val="en-US"/>
        </w:rPr>
      </w:pPr>
    </w:p>
    <w:p w:rsidR="00B14EAB" w:rsidRDefault="00B14EAB" w:rsidP="00B14EAB">
      <w:pPr>
        <w:pStyle w:val="Caption"/>
        <w:keepNext/>
        <w:rPr>
          <w:b/>
          <w:bCs/>
          <w:i w:val="0"/>
          <w:iCs w:val="0"/>
          <w:color w:val="000000"/>
          <w:sz w:val="20"/>
          <w:szCs w:val="20"/>
          <w:lang w:val="en-US"/>
        </w:rPr>
      </w:pPr>
    </w:p>
    <w:p w:rsidR="00B14EAB" w:rsidRPr="00DE1C9C" w:rsidRDefault="00B14EAB" w:rsidP="00B14EAB">
      <w:pPr>
        <w:pStyle w:val="Caption"/>
        <w:keepNext/>
        <w:rPr>
          <w:lang w:val="en-US"/>
        </w:rPr>
      </w:pPr>
      <w:r w:rsidRPr="00DE1C9C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Table </w:t>
      </w: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t>2</w:t>
      </w:r>
      <w:r w:rsidRPr="00DE1C9C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DE1C9C">
        <w:rPr>
          <w:i w:val="0"/>
          <w:iCs w:val="0"/>
          <w:color w:val="000000"/>
          <w:sz w:val="20"/>
          <w:szCs w:val="20"/>
          <w:lang w:val="en-US"/>
        </w:rPr>
        <w:t>Results of multivariable logistic regression analysis of miRNA expression after systemic therapy in patients with PFS ≤4 months as a predictor for early disease progression.</w:t>
      </w:r>
    </w:p>
    <w:tbl>
      <w:tblPr>
        <w:tblW w:w="9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40"/>
        <w:gridCol w:w="698"/>
        <w:gridCol w:w="840"/>
        <w:gridCol w:w="697"/>
        <w:gridCol w:w="840"/>
        <w:gridCol w:w="697"/>
        <w:gridCol w:w="840"/>
        <w:gridCol w:w="697"/>
        <w:gridCol w:w="840"/>
        <w:gridCol w:w="697"/>
      </w:tblGrid>
      <w:tr w:rsidR="00B14EAB" w:rsidTr="00076F5C">
        <w:trPr>
          <w:trHeight w:val="281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DE1C9C" w:rsidRDefault="00B14EAB" w:rsidP="00076F5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DE1C9C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miR-200a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miR-200b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miR-200c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miR-141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747A7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747A71">
              <w:rPr>
                <w:i/>
                <w:iCs/>
                <w:color w:val="000000"/>
                <w:sz w:val="20"/>
                <w:szCs w:val="20"/>
              </w:rPr>
              <w:t>miR-429</w:t>
            </w:r>
          </w:p>
        </w:tc>
      </w:tr>
      <w:tr w:rsidR="00B14EAB" w:rsidRPr="00D66A77" w:rsidTr="00076F5C">
        <w:trPr>
          <w:trHeight w:val="28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Default="00B14EAB" w:rsidP="00076F5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614B4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B52D11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614B4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B52D11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614B4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B52D11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614B4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B52D11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614B4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B52D11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14EAB" w:rsidRPr="00D66A77" w:rsidTr="00076F5C">
        <w:trPr>
          <w:trHeight w:val="51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73</w:t>
            </w:r>
          </w:p>
        </w:tc>
      </w:tr>
      <w:tr w:rsidR="00B14EAB" w:rsidRPr="00D66A77" w:rsidTr="00076F5C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8869F5">
              <w:rPr>
                <w:color w:val="000000"/>
                <w:sz w:val="20"/>
                <w:szCs w:val="20"/>
              </w:rPr>
              <w:t>Age at initial diagnosi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689</w:t>
            </w:r>
          </w:p>
        </w:tc>
      </w:tr>
      <w:tr w:rsidR="00B14EAB" w:rsidRPr="00D66A77" w:rsidTr="00076F5C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8869F5">
              <w:rPr>
                <w:color w:val="000000"/>
                <w:sz w:val="20"/>
                <w:szCs w:val="20"/>
              </w:rPr>
              <w:t xml:space="preserve">Age at </w:t>
            </w:r>
            <w:r>
              <w:rPr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943</w:t>
            </w:r>
          </w:p>
        </w:tc>
      </w:tr>
      <w:tr w:rsidR="00B14EAB" w:rsidRPr="00D66A77" w:rsidTr="00076F5C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8869F5">
              <w:rPr>
                <w:color w:val="000000"/>
                <w:sz w:val="20"/>
                <w:szCs w:val="20"/>
              </w:rPr>
              <w:t>HR positive/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869F5">
              <w:rPr>
                <w:color w:val="000000"/>
                <w:sz w:val="20"/>
                <w:szCs w:val="20"/>
              </w:rPr>
              <w:t>HER2 negative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2.345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659</w:t>
            </w:r>
          </w:p>
        </w:tc>
      </w:tr>
      <w:tr w:rsidR="00B14EAB" w:rsidRPr="00D66A77" w:rsidTr="00076F5C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8869F5">
              <w:rPr>
                <w:color w:val="000000"/>
                <w:sz w:val="20"/>
                <w:szCs w:val="20"/>
              </w:rPr>
              <w:t>HER2 pos</w:t>
            </w:r>
            <w:r>
              <w:rPr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2.847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2.28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1.7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352</w:t>
            </w:r>
          </w:p>
        </w:tc>
      </w:tr>
      <w:tr w:rsidR="00B14EAB" w:rsidRPr="00D66A77" w:rsidTr="00076F5C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614B40">
              <w:rPr>
                <w:color w:val="000000"/>
                <w:sz w:val="20"/>
                <w:szCs w:val="20"/>
              </w:rPr>
              <w:t>TNBC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2.347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2.17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1.9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1.46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1.38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495</w:t>
            </w:r>
          </w:p>
        </w:tc>
      </w:tr>
      <w:tr w:rsidR="00B14EAB" w:rsidRPr="00D66A77" w:rsidTr="00076F5C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614B40">
              <w:rPr>
                <w:color w:val="000000"/>
                <w:sz w:val="20"/>
                <w:szCs w:val="20"/>
              </w:rPr>
              <w:t>Local Metastasi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753</w:t>
            </w:r>
          </w:p>
        </w:tc>
      </w:tr>
      <w:tr w:rsidR="00B14EAB" w:rsidRPr="00D66A77" w:rsidTr="00076F5C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614B40">
              <w:rPr>
                <w:color w:val="000000"/>
                <w:sz w:val="20"/>
                <w:szCs w:val="20"/>
              </w:rPr>
              <w:t>Visceral Metastasi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803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422</w:t>
            </w:r>
          </w:p>
        </w:tc>
      </w:tr>
      <w:tr w:rsidR="00B14EAB" w:rsidRPr="00D66A77" w:rsidTr="00076F5C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614B40">
              <w:rPr>
                <w:color w:val="000000"/>
                <w:sz w:val="20"/>
                <w:szCs w:val="20"/>
              </w:rPr>
              <w:t>Bone Metastasi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1.019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3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800</w:t>
            </w:r>
          </w:p>
        </w:tc>
      </w:tr>
      <w:tr w:rsidR="00B14EAB" w:rsidRPr="00D66A77" w:rsidTr="00076F5C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614B40"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665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43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1.1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879</w:t>
            </w:r>
          </w:p>
        </w:tc>
      </w:tr>
      <w:tr w:rsidR="00B14EAB" w:rsidRPr="00D66A77" w:rsidTr="00076F5C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614B40">
              <w:rPr>
                <w:color w:val="000000"/>
                <w:sz w:val="20"/>
                <w:szCs w:val="20"/>
              </w:rPr>
              <w:t>Endocrine therapy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1.807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EAB" w:rsidRPr="004A7143" w:rsidRDefault="00B14EAB" w:rsidP="00076F5C">
            <w:pPr>
              <w:jc w:val="both"/>
              <w:rPr>
                <w:color w:val="000000"/>
                <w:sz w:val="20"/>
                <w:szCs w:val="20"/>
              </w:rPr>
            </w:pPr>
            <w:r w:rsidRPr="004A7143">
              <w:rPr>
                <w:color w:val="000000"/>
                <w:sz w:val="20"/>
                <w:szCs w:val="20"/>
              </w:rPr>
              <w:t>0.670</w:t>
            </w:r>
          </w:p>
        </w:tc>
      </w:tr>
      <w:tr w:rsidR="00B14EAB" w:rsidRPr="0078015E" w:rsidTr="00076F5C">
        <w:trPr>
          <w:trHeight w:val="487"/>
        </w:trPr>
        <w:tc>
          <w:tcPr>
            <w:tcW w:w="942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EAB" w:rsidRPr="00614B40" w:rsidRDefault="00B14EAB" w:rsidP="00076F5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8869F5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Note. PFS - progression-free survival, Estimate - logistic regression coefficient, HR - hormone receptor, HER2 - growth hormone receptor 2, TNBC - triple negative breast cancer, </w:t>
            </w:r>
            <w:r w:rsidRPr="00B52D11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8869F5">
              <w:rPr>
                <w:color w:val="000000"/>
                <w:sz w:val="20"/>
                <w:szCs w:val="20"/>
                <w:lang w:val="en-US"/>
              </w:rPr>
              <w:t xml:space="preserve"> - statistical p-value</w:t>
            </w:r>
          </w:p>
        </w:tc>
      </w:tr>
    </w:tbl>
    <w:p w:rsidR="00B14EAB" w:rsidRPr="008869F5" w:rsidRDefault="00B14EAB" w:rsidP="00B14EAB">
      <w:pPr>
        <w:keepNext/>
        <w:spacing w:after="200" w:line="360" w:lineRule="auto"/>
        <w:rPr>
          <w:b/>
          <w:bCs/>
          <w:sz w:val="20"/>
          <w:szCs w:val="20"/>
          <w:lang w:val="en-US"/>
        </w:rPr>
      </w:pPr>
    </w:p>
    <w:p w:rsidR="00B14EAB" w:rsidRPr="008869F5" w:rsidRDefault="00B14EAB" w:rsidP="00B14EAB">
      <w:pPr>
        <w:keepNext/>
        <w:spacing w:after="200" w:line="360" w:lineRule="auto"/>
        <w:rPr>
          <w:sz w:val="20"/>
          <w:szCs w:val="20"/>
          <w:lang w:val="en-US"/>
        </w:rPr>
      </w:pPr>
      <w:r w:rsidRPr="008869F5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3</w:t>
      </w:r>
      <w:r w:rsidRPr="008869F5">
        <w:rPr>
          <w:b/>
          <w:bCs/>
          <w:sz w:val="20"/>
          <w:szCs w:val="20"/>
          <w:lang w:val="en-US"/>
        </w:rPr>
        <w:t xml:space="preserve"> </w:t>
      </w:r>
      <w:r w:rsidRPr="008869F5">
        <w:rPr>
          <w:sz w:val="20"/>
          <w:szCs w:val="20"/>
          <w:lang w:val="en-US"/>
        </w:rPr>
        <w:t xml:space="preserve">Results of </w:t>
      </w:r>
      <w:proofErr w:type="spellStart"/>
      <w:r w:rsidRPr="008869F5">
        <w:rPr>
          <w:sz w:val="20"/>
          <w:szCs w:val="20"/>
          <w:lang w:val="en-US"/>
        </w:rPr>
        <w:t>univariable</w:t>
      </w:r>
      <w:proofErr w:type="spellEnd"/>
      <w:r w:rsidRPr="008869F5">
        <w:rPr>
          <w:sz w:val="20"/>
          <w:szCs w:val="20"/>
          <w:lang w:val="en-US"/>
        </w:rPr>
        <w:t xml:space="preserve"> Cox-regressions comparing OS and PFS distribution among miRNA as continuous variables after one cycle of systemic therapy</w:t>
      </w:r>
    </w:p>
    <w:tbl>
      <w:tblPr>
        <w:tblpPr w:leftFromText="141" w:rightFromText="141" w:vertAnchor="text" w:horzAnchor="margin" w:tblpY="-45"/>
        <w:tblW w:w="6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703"/>
        <w:gridCol w:w="190"/>
        <w:gridCol w:w="1558"/>
        <w:gridCol w:w="590"/>
      </w:tblGrid>
      <w:tr w:rsidR="00B14EAB" w:rsidRPr="008869F5" w:rsidTr="00076F5C">
        <w:trPr>
          <w:trHeight w:val="316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8869F5">
              <w:rPr>
                <w:i/>
                <w:iCs/>
                <w:sz w:val="20"/>
                <w:szCs w:val="20"/>
                <w:lang w:val="en-US"/>
              </w:rPr>
              <w:t>OS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8869F5">
              <w:rPr>
                <w:i/>
                <w:iCs/>
                <w:sz w:val="20"/>
                <w:szCs w:val="20"/>
                <w:lang w:val="en-US"/>
              </w:rPr>
              <w:t>PFS</w:t>
            </w:r>
          </w:p>
        </w:tc>
      </w:tr>
      <w:tr w:rsidR="00B14EAB" w:rsidRPr="008869F5" w:rsidTr="00076F5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8869F5">
              <w:rPr>
                <w:i/>
                <w:iCs/>
                <w:sz w:val="20"/>
                <w:szCs w:val="20"/>
                <w:lang w:val="en-US"/>
              </w:rPr>
              <w:t>miR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B52D11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B52D11" w:rsidRDefault="00B14EAB" w:rsidP="00076F5C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B52D11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B14EAB" w:rsidRPr="008869F5" w:rsidTr="00076F5C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miR</w:t>
            </w:r>
            <w:r>
              <w:rPr>
                <w:sz w:val="20"/>
                <w:szCs w:val="20"/>
                <w:lang w:val="en-US"/>
              </w:rPr>
              <w:t>-</w:t>
            </w:r>
            <w:r w:rsidRPr="008869F5">
              <w:rPr>
                <w:sz w:val="20"/>
                <w:szCs w:val="20"/>
                <w:lang w:val="en-US"/>
              </w:rPr>
              <w:t>200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1.24 (1.03-1.48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1.24 (1.03-1.4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0.023</w:t>
            </w:r>
          </w:p>
        </w:tc>
      </w:tr>
      <w:tr w:rsidR="00B14EAB" w:rsidRPr="008869F5" w:rsidTr="00076F5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miR</w:t>
            </w:r>
            <w:r>
              <w:rPr>
                <w:sz w:val="20"/>
                <w:szCs w:val="20"/>
                <w:lang w:val="en-US"/>
              </w:rPr>
              <w:t>-</w:t>
            </w:r>
            <w:r w:rsidRPr="008869F5">
              <w:rPr>
                <w:sz w:val="20"/>
                <w:szCs w:val="20"/>
                <w:lang w:val="en-US"/>
              </w:rPr>
              <w:t>200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1.31 (1.10-1.58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1.27 (1.05-1.5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B14EAB" w:rsidRPr="008869F5" w:rsidTr="00076F5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miR</w:t>
            </w:r>
            <w:r>
              <w:rPr>
                <w:sz w:val="20"/>
                <w:szCs w:val="20"/>
                <w:lang w:val="en-US"/>
              </w:rPr>
              <w:t>-</w:t>
            </w:r>
            <w:r w:rsidRPr="008869F5">
              <w:rPr>
                <w:sz w:val="20"/>
                <w:szCs w:val="20"/>
                <w:lang w:val="en-US"/>
              </w:rPr>
              <w:t>200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1.27 (1.05-1.55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1.25 (1.01-1.5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0.044</w:t>
            </w:r>
          </w:p>
        </w:tc>
      </w:tr>
      <w:tr w:rsidR="00B14EAB" w:rsidRPr="008869F5" w:rsidTr="00076F5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miR</w:t>
            </w:r>
            <w:r>
              <w:rPr>
                <w:sz w:val="20"/>
                <w:szCs w:val="20"/>
                <w:lang w:val="en-US"/>
              </w:rPr>
              <w:t>-</w:t>
            </w:r>
            <w:r w:rsidRPr="008869F5"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1.25 (1.10-1.41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1.15 (1.02-1.3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0.028</w:t>
            </w:r>
          </w:p>
        </w:tc>
      </w:tr>
      <w:tr w:rsidR="00B14EAB" w:rsidRPr="008869F5" w:rsidTr="00076F5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miR</w:t>
            </w:r>
            <w:r>
              <w:rPr>
                <w:sz w:val="20"/>
                <w:szCs w:val="20"/>
                <w:lang w:val="en-US"/>
              </w:rPr>
              <w:t>-</w:t>
            </w:r>
            <w:r w:rsidRPr="008869F5">
              <w:rPr>
                <w:sz w:val="20"/>
                <w:szCs w:val="20"/>
                <w:lang w:val="en-US"/>
              </w:rPr>
              <w:t>4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1.25 (1.07-1.4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1.17 (0.99-1.3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8869F5">
              <w:rPr>
                <w:sz w:val="20"/>
                <w:szCs w:val="20"/>
                <w:lang w:val="en-US"/>
              </w:rPr>
              <w:t>0.056</w:t>
            </w:r>
          </w:p>
        </w:tc>
      </w:tr>
      <w:tr w:rsidR="00B14EAB" w:rsidRPr="0078015E" w:rsidTr="00076F5C">
        <w:trPr>
          <w:trHeight w:val="320"/>
        </w:trPr>
        <w:tc>
          <w:tcPr>
            <w:tcW w:w="6253" w:type="dxa"/>
            <w:gridSpan w:val="6"/>
            <w:tcBorders>
              <w:top w:val="single" w:sz="8" w:space="0" w:color="000000"/>
              <w:left w:val="nil"/>
            </w:tcBorders>
            <w:shd w:val="clear" w:color="auto" w:fill="auto"/>
            <w:noWrap/>
            <w:vAlign w:val="center"/>
          </w:tcPr>
          <w:p w:rsidR="00B14EAB" w:rsidRPr="008869F5" w:rsidRDefault="00B14EAB" w:rsidP="00076F5C">
            <w:pPr>
              <w:jc w:val="both"/>
              <w:rPr>
                <w:sz w:val="18"/>
                <w:szCs w:val="18"/>
                <w:lang w:val="en-US"/>
              </w:rPr>
            </w:pPr>
            <w:r w:rsidRPr="008869F5">
              <w:rPr>
                <w:sz w:val="18"/>
                <w:szCs w:val="18"/>
                <w:lang w:val="en-US"/>
              </w:rPr>
              <w:t xml:space="preserve">Note. OS - overall survival, PFS - progression-free survival, HR - hazard ratio, CI - confidence interval, </w:t>
            </w:r>
            <w:r w:rsidRPr="00B52D11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8869F5">
              <w:rPr>
                <w:sz w:val="18"/>
                <w:szCs w:val="18"/>
                <w:lang w:val="en-US"/>
              </w:rPr>
              <w:t xml:space="preserve"> - statistical p-value</w:t>
            </w:r>
          </w:p>
        </w:tc>
      </w:tr>
    </w:tbl>
    <w:p w:rsidR="00952DF0" w:rsidRDefault="00952DF0">
      <w:bookmarkStart w:id="0" w:name="_GoBack"/>
      <w:bookmarkEnd w:id="0"/>
    </w:p>
    <w:sectPr w:rsidR="00952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EAB"/>
    <w:rsid w:val="0000775D"/>
    <w:rsid w:val="00031CDC"/>
    <w:rsid w:val="00033268"/>
    <w:rsid w:val="00037F68"/>
    <w:rsid w:val="0004724A"/>
    <w:rsid w:val="00054936"/>
    <w:rsid w:val="00080EDD"/>
    <w:rsid w:val="00082359"/>
    <w:rsid w:val="0008724C"/>
    <w:rsid w:val="000A3E6E"/>
    <w:rsid w:val="000D35AE"/>
    <w:rsid w:val="000E5149"/>
    <w:rsid w:val="001004B8"/>
    <w:rsid w:val="001053A1"/>
    <w:rsid w:val="00106917"/>
    <w:rsid w:val="00115D12"/>
    <w:rsid w:val="001162B9"/>
    <w:rsid w:val="0013723C"/>
    <w:rsid w:val="00171D79"/>
    <w:rsid w:val="00191488"/>
    <w:rsid w:val="001A0255"/>
    <w:rsid w:val="001C6085"/>
    <w:rsid w:val="001D6E21"/>
    <w:rsid w:val="001E00FE"/>
    <w:rsid w:val="001F394A"/>
    <w:rsid w:val="002014B5"/>
    <w:rsid w:val="002165C2"/>
    <w:rsid w:val="00223946"/>
    <w:rsid w:val="00226197"/>
    <w:rsid w:val="002502AB"/>
    <w:rsid w:val="0025666F"/>
    <w:rsid w:val="00270D42"/>
    <w:rsid w:val="00271F21"/>
    <w:rsid w:val="00283903"/>
    <w:rsid w:val="00286F2A"/>
    <w:rsid w:val="00293F64"/>
    <w:rsid w:val="00295E91"/>
    <w:rsid w:val="002B2C0B"/>
    <w:rsid w:val="002B6BD7"/>
    <w:rsid w:val="002B72EF"/>
    <w:rsid w:val="002B7C11"/>
    <w:rsid w:val="002C0F2B"/>
    <w:rsid w:val="002C292B"/>
    <w:rsid w:val="002E7246"/>
    <w:rsid w:val="002E792D"/>
    <w:rsid w:val="002F58E9"/>
    <w:rsid w:val="00305EBF"/>
    <w:rsid w:val="00315C01"/>
    <w:rsid w:val="003269D6"/>
    <w:rsid w:val="00346D65"/>
    <w:rsid w:val="00351E30"/>
    <w:rsid w:val="003604E4"/>
    <w:rsid w:val="003A2A0F"/>
    <w:rsid w:val="003A6B2F"/>
    <w:rsid w:val="003B3C59"/>
    <w:rsid w:val="003D1F87"/>
    <w:rsid w:val="003D716F"/>
    <w:rsid w:val="004167B3"/>
    <w:rsid w:val="00422D06"/>
    <w:rsid w:val="00442611"/>
    <w:rsid w:val="0044312F"/>
    <w:rsid w:val="0046549A"/>
    <w:rsid w:val="00466211"/>
    <w:rsid w:val="004721B5"/>
    <w:rsid w:val="00475ADB"/>
    <w:rsid w:val="004777B6"/>
    <w:rsid w:val="0048024F"/>
    <w:rsid w:val="004A51F3"/>
    <w:rsid w:val="004B1E9B"/>
    <w:rsid w:val="004B4D65"/>
    <w:rsid w:val="004E2556"/>
    <w:rsid w:val="004E3625"/>
    <w:rsid w:val="004E39EC"/>
    <w:rsid w:val="00515FA2"/>
    <w:rsid w:val="00516036"/>
    <w:rsid w:val="00517270"/>
    <w:rsid w:val="00525079"/>
    <w:rsid w:val="00533B56"/>
    <w:rsid w:val="00534BAA"/>
    <w:rsid w:val="00547C94"/>
    <w:rsid w:val="00561578"/>
    <w:rsid w:val="005836EA"/>
    <w:rsid w:val="00586F59"/>
    <w:rsid w:val="005902CA"/>
    <w:rsid w:val="005906FF"/>
    <w:rsid w:val="005A2E52"/>
    <w:rsid w:val="005A6FD9"/>
    <w:rsid w:val="005B54FD"/>
    <w:rsid w:val="005C2D5C"/>
    <w:rsid w:val="005D0BB3"/>
    <w:rsid w:val="005E3A56"/>
    <w:rsid w:val="005F742F"/>
    <w:rsid w:val="00603BA2"/>
    <w:rsid w:val="006122B6"/>
    <w:rsid w:val="00622736"/>
    <w:rsid w:val="0064049A"/>
    <w:rsid w:val="00646A58"/>
    <w:rsid w:val="00647B1C"/>
    <w:rsid w:val="006537EE"/>
    <w:rsid w:val="00686F15"/>
    <w:rsid w:val="006937A4"/>
    <w:rsid w:val="006A0521"/>
    <w:rsid w:val="006B5801"/>
    <w:rsid w:val="006D1CBC"/>
    <w:rsid w:val="006F5382"/>
    <w:rsid w:val="006F7959"/>
    <w:rsid w:val="007346BD"/>
    <w:rsid w:val="00741D62"/>
    <w:rsid w:val="0074369D"/>
    <w:rsid w:val="00743DA0"/>
    <w:rsid w:val="00771F26"/>
    <w:rsid w:val="00772E26"/>
    <w:rsid w:val="0078323A"/>
    <w:rsid w:val="00794A0E"/>
    <w:rsid w:val="007A3A57"/>
    <w:rsid w:val="007B6439"/>
    <w:rsid w:val="007C1D8E"/>
    <w:rsid w:val="007D2D26"/>
    <w:rsid w:val="007D3ECD"/>
    <w:rsid w:val="007E576B"/>
    <w:rsid w:val="007F1780"/>
    <w:rsid w:val="00804705"/>
    <w:rsid w:val="008056DB"/>
    <w:rsid w:val="00807991"/>
    <w:rsid w:val="008176AA"/>
    <w:rsid w:val="00822FE4"/>
    <w:rsid w:val="008247D3"/>
    <w:rsid w:val="008247E2"/>
    <w:rsid w:val="008323FC"/>
    <w:rsid w:val="008372E6"/>
    <w:rsid w:val="008433FA"/>
    <w:rsid w:val="00883270"/>
    <w:rsid w:val="0089172B"/>
    <w:rsid w:val="008951AC"/>
    <w:rsid w:val="008A328F"/>
    <w:rsid w:val="008A5C6F"/>
    <w:rsid w:val="008B3100"/>
    <w:rsid w:val="008C69DF"/>
    <w:rsid w:val="008D281A"/>
    <w:rsid w:val="008E4284"/>
    <w:rsid w:val="008E4708"/>
    <w:rsid w:val="008E50EC"/>
    <w:rsid w:val="00905F45"/>
    <w:rsid w:val="00905F5C"/>
    <w:rsid w:val="00910C0E"/>
    <w:rsid w:val="00915549"/>
    <w:rsid w:val="00931761"/>
    <w:rsid w:val="00933DFA"/>
    <w:rsid w:val="00942D5A"/>
    <w:rsid w:val="00952DF0"/>
    <w:rsid w:val="00955D19"/>
    <w:rsid w:val="00971A24"/>
    <w:rsid w:val="00971A65"/>
    <w:rsid w:val="00995A2A"/>
    <w:rsid w:val="0099771A"/>
    <w:rsid w:val="009A7160"/>
    <w:rsid w:val="009B731D"/>
    <w:rsid w:val="009C1132"/>
    <w:rsid w:val="009C70EA"/>
    <w:rsid w:val="009D10D9"/>
    <w:rsid w:val="009D47BC"/>
    <w:rsid w:val="009E1E49"/>
    <w:rsid w:val="00A219CF"/>
    <w:rsid w:val="00A40573"/>
    <w:rsid w:val="00A40CE8"/>
    <w:rsid w:val="00A805C6"/>
    <w:rsid w:val="00A8709C"/>
    <w:rsid w:val="00AC31B4"/>
    <w:rsid w:val="00AE1B2F"/>
    <w:rsid w:val="00AE56B8"/>
    <w:rsid w:val="00AF34A3"/>
    <w:rsid w:val="00AF3631"/>
    <w:rsid w:val="00B014F4"/>
    <w:rsid w:val="00B06797"/>
    <w:rsid w:val="00B14EAB"/>
    <w:rsid w:val="00B3325D"/>
    <w:rsid w:val="00B40317"/>
    <w:rsid w:val="00B539B4"/>
    <w:rsid w:val="00B6557F"/>
    <w:rsid w:val="00B848C5"/>
    <w:rsid w:val="00B87C59"/>
    <w:rsid w:val="00BA1F1D"/>
    <w:rsid w:val="00BA4241"/>
    <w:rsid w:val="00BA4D37"/>
    <w:rsid w:val="00BB15C6"/>
    <w:rsid w:val="00BC4E6D"/>
    <w:rsid w:val="00BD78A3"/>
    <w:rsid w:val="00C0683A"/>
    <w:rsid w:val="00C071B3"/>
    <w:rsid w:val="00C10D85"/>
    <w:rsid w:val="00C35E3E"/>
    <w:rsid w:val="00C411EC"/>
    <w:rsid w:val="00C458C4"/>
    <w:rsid w:val="00C53941"/>
    <w:rsid w:val="00C6104C"/>
    <w:rsid w:val="00C6213D"/>
    <w:rsid w:val="00C63B26"/>
    <w:rsid w:val="00C643BF"/>
    <w:rsid w:val="00C6548C"/>
    <w:rsid w:val="00C65854"/>
    <w:rsid w:val="00C75609"/>
    <w:rsid w:val="00C9227C"/>
    <w:rsid w:val="00C93131"/>
    <w:rsid w:val="00C93D84"/>
    <w:rsid w:val="00CA6423"/>
    <w:rsid w:val="00CD382C"/>
    <w:rsid w:val="00CF1A98"/>
    <w:rsid w:val="00CF2EA8"/>
    <w:rsid w:val="00CF7AC0"/>
    <w:rsid w:val="00D0091F"/>
    <w:rsid w:val="00D126EB"/>
    <w:rsid w:val="00D21D7C"/>
    <w:rsid w:val="00D26084"/>
    <w:rsid w:val="00D47485"/>
    <w:rsid w:val="00D47C51"/>
    <w:rsid w:val="00D5109B"/>
    <w:rsid w:val="00D609E2"/>
    <w:rsid w:val="00D62577"/>
    <w:rsid w:val="00D7097A"/>
    <w:rsid w:val="00D738AA"/>
    <w:rsid w:val="00D778DE"/>
    <w:rsid w:val="00D77B3D"/>
    <w:rsid w:val="00D863FC"/>
    <w:rsid w:val="00D90FB3"/>
    <w:rsid w:val="00DB1456"/>
    <w:rsid w:val="00DB1A12"/>
    <w:rsid w:val="00DC0AA5"/>
    <w:rsid w:val="00DD2813"/>
    <w:rsid w:val="00DD4299"/>
    <w:rsid w:val="00DF2E32"/>
    <w:rsid w:val="00E04164"/>
    <w:rsid w:val="00E2674F"/>
    <w:rsid w:val="00E342B9"/>
    <w:rsid w:val="00E35744"/>
    <w:rsid w:val="00E570A1"/>
    <w:rsid w:val="00E64AA4"/>
    <w:rsid w:val="00E8559C"/>
    <w:rsid w:val="00EB50E3"/>
    <w:rsid w:val="00EB5BC5"/>
    <w:rsid w:val="00EE2D29"/>
    <w:rsid w:val="00EE3BD3"/>
    <w:rsid w:val="00EF1A40"/>
    <w:rsid w:val="00EF3CB3"/>
    <w:rsid w:val="00EF5586"/>
    <w:rsid w:val="00EF6BF4"/>
    <w:rsid w:val="00F05021"/>
    <w:rsid w:val="00F06BA1"/>
    <w:rsid w:val="00F14EC1"/>
    <w:rsid w:val="00F25966"/>
    <w:rsid w:val="00F25E5A"/>
    <w:rsid w:val="00F339A4"/>
    <w:rsid w:val="00F372CA"/>
    <w:rsid w:val="00F41955"/>
    <w:rsid w:val="00F76A00"/>
    <w:rsid w:val="00F8250E"/>
    <w:rsid w:val="00F848CF"/>
    <w:rsid w:val="00F84D32"/>
    <w:rsid w:val="00FA1437"/>
    <w:rsid w:val="00FA7F1E"/>
    <w:rsid w:val="00FB7469"/>
    <w:rsid w:val="00FC001A"/>
    <w:rsid w:val="00FD326A"/>
    <w:rsid w:val="00FF0D26"/>
    <w:rsid w:val="00FF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E2705C-BA0B-499A-8A7F-0661086E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E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4EAB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Chithra M.</cp:lastModifiedBy>
  <cp:revision>1</cp:revision>
  <dcterms:created xsi:type="dcterms:W3CDTF">2022-02-17T13:34:00Z</dcterms:created>
  <dcterms:modified xsi:type="dcterms:W3CDTF">2022-02-17T13:34:00Z</dcterms:modified>
</cp:coreProperties>
</file>